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2F74" w:rsidRDefault="002A1264" w:rsidP="009D01F6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Cs w:val="19"/>
          <w:lang w:val="en-US"/>
        </w:rPr>
      </w:pPr>
      <w:r>
        <w:rPr>
          <w:rFonts w:ascii="Times New Roman" w:hAnsi="Times New Roman" w:cs="Times New Roman"/>
          <w:szCs w:val="19"/>
          <w:lang w:val="en-US"/>
        </w:rPr>
        <w:t xml:space="preserve">Additional </w:t>
      </w:r>
      <w:r w:rsidR="00D268FF">
        <w:rPr>
          <w:rFonts w:ascii="Times New Roman" w:hAnsi="Times New Roman" w:cs="Times New Roman"/>
          <w:szCs w:val="19"/>
          <w:lang w:val="en-US"/>
        </w:rPr>
        <w:t>f</w:t>
      </w:r>
      <w:r>
        <w:rPr>
          <w:rFonts w:ascii="Times New Roman" w:hAnsi="Times New Roman" w:cs="Times New Roman"/>
          <w:szCs w:val="19"/>
          <w:lang w:val="en-US"/>
        </w:rPr>
        <w:t>ile</w:t>
      </w:r>
      <w:r w:rsidR="00D268FF">
        <w:rPr>
          <w:rFonts w:ascii="Times New Roman" w:hAnsi="Times New Roman" w:cs="Times New Roman"/>
          <w:szCs w:val="19"/>
          <w:lang w:val="en-US"/>
        </w:rPr>
        <w:t xml:space="preserve"> 1:</w:t>
      </w:r>
      <w:r>
        <w:rPr>
          <w:rFonts w:ascii="Times New Roman" w:hAnsi="Times New Roman" w:cs="Times New Roman"/>
          <w:szCs w:val="19"/>
          <w:lang w:val="en-US"/>
        </w:rPr>
        <w:t xml:space="preserve"> </w:t>
      </w:r>
      <w:r w:rsidR="009B3290" w:rsidRPr="00BB1B18">
        <w:rPr>
          <w:rFonts w:ascii="Times New Roman" w:hAnsi="Times New Roman" w:cs="Times New Roman"/>
          <w:szCs w:val="19"/>
          <w:lang w:val="en-US"/>
        </w:rPr>
        <w:t xml:space="preserve">Table </w:t>
      </w:r>
      <w:r w:rsidR="00D268FF">
        <w:rPr>
          <w:rFonts w:ascii="Times New Roman" w:hAnsi="Times New Roman" w:cs="Times New Roman"/>
          <w:szCs w:val="19"/>
          <w:lang w:val="en-US"/>
        </w:rPr>
        <w:t>S</w:t>
      </w:r>
      <w:r>
        <w:rPr>
          <w:rFonts w:ascii="Times New Roman" w:hAnsi="Times New Roman" w:cs="Times New Roman"/>
          <w:szCs w:val="19"/>
          <w:lang w:val="en-US"/>
        </w:rPr>
        <w:t>1</w:t>
      </w:r>
      <w:r w:rsidR="00F82F74" w:rsidRPr="00BB1B18">
        <w:rPr>
          <w:rFonts w:ascii="Times New Roman" w:hAnsi="Times New Roman" w:cs="Times New Roman"/>
          <w:szCs w:val="19"/>
          <w:lang w:val="en-US"/>
        </w:rPr>
        <w:t xml:space="preserve">: </w:t>
      </w:r>
      <w:r w:rsidR="005441F4" w:rsidRPr="00BB1B18">
        <w:rPr>
          <w:rFonts w:ascii="Times New Roman" w:hAnsi="Times New Roman" w:cs="Times New Roman"/>
          <w:szCs w:val="19"/>
          <w:lang w:val="en-US"/>
        </w:rPr>
        <w:t>Multivariate model construction t</w:t>
      </w:r>
      <w:r w:rsidR="00643186" w:rsidRPr="00BB1B18">
        <w:rPr>
          <w:rFonts w:ascii="Times New Roman" w:hAnsi="Times New Roman" w:cs="Times New Roman"/>
          <w:szCs w:val="19"/>
          <w:lang w:val="en-US"/>
        </w:rPr>
        <w:t xml:space="preserve">esting the moderation effect: </w:t>
      </w:r>
      <w:r w:rsidR="005441F4" w:rsidRPr="00BB1B18">
        <w:rPr>
          <w:rFonts w:ascii="Times New Roman" w:hAnsi="Times New Roman" w:cs="Times New Roman"/>
          <w:szCs w:val="19"/>
          <w:lang w:val="en-US"/>
        </w:rPr>
        <w:t>The table shows</w:t>
      </w:r>
      <w:r w:rsidR="00643186" w:rsidRPr="00BB1B18">
        <w:rPr>
          <w:rFonts w:ascii="Times New Roman" w:hAnsi="Times New Roman" w:cs="Times New Roman"/>
          <w:szCs w:val="19"/>
          <w:lang w:val="en-US"/>
        </w:rPr>
        <w:t xml:space="preserve"> five binary logistic regression models</w:t>
      </w:r>
      <w:r w:rsidR="00F82F74" w:rsidRPr="00BB1B18">
        <w:rPr>
          <w:rFonts w:ascii="Times New Roman" w:hAnsi="Times New Roman" w:cs="Times New Roman"/>
          <w:szCs w:val="19"/>
          <w:lang w:val="en-US"/>
        </w:rPr>
        <w:t>, dependent variable treatment completion</w:t>
      </w:r>
      <w:r w:rsidR="00643186" w:rsidRPr="00BB1B18">
        <w:rPr>
          <w:rFonts w:ascii="Times New Roman" w:hAnsi="Times New Roman" w:cs="Times New Roman"/>
          <w:szCs w:val="19"/>
          <w:lang w:val="en-US"/>
        </w:rPr>
        <w:t xml:space="preserve">. Models 1 to 4 are </w:t>
      </w:r>
      <w:proofErr w:type="gramStart"/>
      <w:r w:rsidR="00643186" w:rsidRPr="00BB1B18">
        <w:rPr>
          <w:rFonts w:ascii="Times New Roman" w:hAnsi="Times New Roman" w:cs="Times New Roman"/>
          <w:szCs w:val="19"/>
          <w:lang w:val="en-US"/>
        </w:rPr>
        <w:t>nested,</w:t>
      </w:r>
      <w:proofErr w:type="gramEnd"/>
      <w:r w:rsidR="00643186" w:rsidRPr="00BB1B18">
        <w:rPr>
          <w:rFonts w:ascii="Times New Roman" w:hAnsi="Times New Roman" w:cs="Times New Roman"/>
          <w:szCs w:val="19"/>
          <w:lang w:val="en-US"/>
        </w:rPr>
        <w:t xml:space="preserve"> model 5 is the final model.</w:t>
      </w:r>
      <w:r w:rsidR="005441F4" w:rsidRPr="00BB1B18">
        <w:rPr>
          <w:rFonts w:ascii="Times New Roman" w:hAnsi="Times New Roman" w:cs="Times New Roman"/>
          <w:szCs w:val="19"/>
          <w:lang w:val="en-US"/>
        </w:rPr>
        <w:t xml:space="preserve"> We report Odds Rations and 95% confidence intervals (in brackets) and Wald statistics and p values (in brackets).</w:t>
      </w:r>
    </w:p>
    <w:tbl>
      <w:tblPr>
        <w:tblStyle w:val="TableGrid"/>
        <w:tblW w:w="0" w:type="auto"/>
        <w:tblInd w:w="12" w:type="dxa"/>
        <w:tblLook w:val="00A0"/>
      </w:tblPr>
      <w:tblGrid>
        <w:gridCol w:w="2638"/>
        <w:gridCol w:w="1450"/>
        <w:gridCol w:w="716"/>
        <w:gridCol w:w="1850"/>
        <w:gridCol w:w="716"/>
        <w:gridCol w:w="1450"/>
        <w:gridCol w:w="800"/>
        <w:gridCol w:w="1450"/>
        <w:gridCol w:w="800"/>
        <w:gridCol w:w="1450"/>
        <w:gridCol w:w="716"/>
      </w:tblGrid>
      <w:tr w:rsidR="00ED78E7" w:rsidRPr="00BB1B18" w:rsidTr="009C7632">
        <w:tc>
          <w:tcPr>
            <w:tcW w:w="0" w:type="auto"/>
          </w:tcPr>
          <w:p w:rsidR="000C03C2" w:rsidRPr="00ED78E7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Model1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Model2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Model 3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Model 4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Final Model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</w:tr>
      <w:tr w:rsidR="00ED78E7" w:rsidRPr="00BB1B18" w:rsidTr="009C7632"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OR (CI95%)</w:t>
            </w:r>
          </w:p>
        </w:tc>
        <w:tc>
          <w:tcPr>
            <w:tcW w:w="0" w:type="auto"/>
          </w:tcPr>
          <w:p w:rsidR="000C03C2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Wald 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, 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p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OR (CI95%)</w:t>
            </w:r>
          </w:p>
        </w:tc>
        <w:tc>
          <w:tcPr>
            <w:tcW w:w="0" w:type="auto"/>
          </w:tcPr>
          <w:p w:rsidR="000C03C2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Wald 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, 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p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OR (CI95%)</w:t>
            </w:r>
          </w:p>
        </w:tc>
        <w:tc>
          <w:tcPr>
            <w:tcW w:w="0" w:type="auto"/>
          </w:tcPr>
          <w:p w:rsidR="000C03C2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Wald 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, 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p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OR (CI95%)</w:t>
            </w:r>
          </w:p>
        </w:tc>
        <w:tc>
          <w:tcPr>
            <w:tcW w:w="0" w:type="auto"/>
          </w:tcPr>
          <w:p w:rsidR="000C03C2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Wald 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, 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p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OR (CI95%)</w:t>
            </w:r>
          </w:p>
        </w:tc>
        <w:tc>
          <w:tcPr>
            <w:tcW w:w="0" w:type="auto"/>
          </w:tcPr>
          <w:p w:rsidR="000C03C2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Wald 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, 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p)</w:t>
            </w:r>
          </w:p>
        </w:tc>
      </w:tr>
      <w:tr w:rsidR="00ED78E7" w:rsidRPr="00BB1B18" w:rsidTr="009C7632"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Gender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837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0.5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28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– 6.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85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915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39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.990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(.5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5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7.689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996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18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2.909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6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8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– 1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.267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.902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1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68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5.0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64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76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– 33.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597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2.82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093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</w:tr>
      <w:tr w:rsidR="00ED78E7" w:rsidRPr="00BB1B18" w:rsidTr="009C7632"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Age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94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5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88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– 1.011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659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03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94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8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88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– 1.01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7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251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1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4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922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8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50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– 1.001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.7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40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05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02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8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20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992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4.512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4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</w:tr>
      <w:tr w:rsidR="00ED78E7" w:rsidRPr="00BB1B18" w:rsidTr="009C7632"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proofErr w:type="spellStart"/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Precontemplation</w:t>
            </w:r>
            <w:proofErr w:type="spellEnd"/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63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721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– 1.2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87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065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798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42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6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98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– 1.2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72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51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697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85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0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5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0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9 – 1.41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9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87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5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4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</w:tr>
      <w:tr w:rsidR="00ED78E7" w:rsidRPr="00BB1B18" w:rsidTr="009C7632"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Contemplation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61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7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86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- 1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3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52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697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46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7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5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6 – 1.4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4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8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74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785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6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59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– 1.6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21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02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0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8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87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</w:tr>
      <w:tr w:rsidR="00ED78E7" w:rsidRPr="00BB1B18" w:rsidTr="009C7632"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Action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22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7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8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– 1.1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52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513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474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999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7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80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279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000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8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994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9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8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24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– 1.4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8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57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5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50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</w:tr>
      <w:tr w:rsidR="00ED78E7" w:rsidRPr="00BB1B18" w:rsidTr="009C7632"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Maintenance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57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91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– 1.4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70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425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2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3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64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90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2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– 1.5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03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.448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229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47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83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– 1.8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68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50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2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84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</w:tr>
      <w:tr w:rsidR="00ED78E7" w:rsidRPr="00BB1B18" w:rsidTr="009C7632"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proofErr w:type="spellStart"/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THQ</w:t>
            </w:r>
            <w:proofErr w:type="spellEnd"/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sum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03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6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78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- .95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2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6.426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01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67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4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50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5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- .90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2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7.046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00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8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80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0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67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0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- .9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5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6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6.036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01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4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</w:tr>
      <w:tr w:rsidR="00ED78E7" w:rsidRPr="00BB1B18" w:rsidTr="009C7632"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proofErr w:type="spellStart"/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Precontemplation</w:t>
            </w:r>
            <w:proofErr w:type="spellEnd"/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x </w:t>
            </w:r>
            <w:proofErr w:type="spellStart"/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THQ</w:t>
            </w:r>
            <w:proofErr w:type="spellEnd"/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sum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92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79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4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– 1.07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2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02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294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</w:tr>
      <w:tr w:rsidR="00ED78E7" w:rsidRPr="00BB1B18" w:rsidTr="009C7632"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Contemplation x </w:t>
            </w:r>
            <w:proofErr w:type="spellStart"/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THQ</w:t>
            </w:r>
            <w:proofErr w:type="spellEnd"/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sum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92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4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80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8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– 1.05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7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32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2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48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</w:tr>
      <w:tr w:rsidR="00ED78E7" w:rsidRPr="00BB1B18" w:rsidTr="009C7632"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Action x </w:t>
            </w:r>
            <w:proofErr w:type="spellStart"/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THQ</w:t>
            </w:r>
            <w:proofErr w:type="spellEnd"/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sum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4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1.01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7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– 1.24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5.198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02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</w:tr>
      <w:tr w:rsidR="00ED78E7" w:rsidRPr="00BB1B18" w:rsidTr="009C7632"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Maintenance x </w:t>
            </w:r>
            <w:proofErr w:type="spellStart"/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THQ</w:t>
            </w:r>
            <w:proofErr w:type="spellEnd"/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sum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20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9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70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– 1.29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4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72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12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4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50</w:t>
            </w:r>
          </w:p>
          <w:p w:rsidR="000C03C2" w:rsidRPr="00BB1B18" w:rsidRDefault="00C03EC0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</w:t>
            </w:r>
            <w:r w:rsidR="000C03C2"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.00</w:t>
            </w:r>
            <w:r w:rsidR="000C03C2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</w:t>
            </w:r>
            <w:r w:rsidR="000C03C2"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– 1.09</w:t>
            </w:r>
            <w:r w:rsidR="000C03C2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8</w:t>
            </w:r>
            <w:r w:rsidR="000C03C2"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392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36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</w:tr>
      <w:tr w:rsidR="00ED78E7" w:rsidRPr="00BB1B18" w:rsidTr="009C7632"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Constant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701</w:t>
            </w:r>
          </w:p>
        </w:tc>
        <w:tc>
          <w:tcPr>
            <w:tcW w:w="0" w:type="auto"/>
          </w:tcPr>
          <w:p w:rsidR="000C03C2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.154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283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686</w:t>
            </w:r>
          </w:p>
        </w:tc>
        <w:tc>
          <w:tcPr>
            <w:tcW w:w="0" w:type="auto"/>
          </w:tcPr>
          <w:p w:rsidR="000C03C2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.179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278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584</w:t>
            </w:r>
          </w:p>
        </w:tc>
        <w:tc>
          <w:tcPr>
            <w:tcW w:w="0" w:type="auto"/>
          </w:tcPr>
          <w:p w:rsidR="000C03C2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1.968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161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275</w:t>
            </w:r>
          </w:p>
        </w:tc>
        <w:tc>
          <w:tcPr>
            <w:tcW w:w="0" w:type="auto"/>
          </w:tcPr>
          <w:p w:rsidR="000C03C2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4.770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0239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767</w:t>
            </w:r>
          </w:p>
        </w:tc>
        <w:tc>
          <w:tcPr>
            <w:tcW w:w="0" w:type="auto"/>
          </w:tcPr>
          <w:p w:rsidR="000C03C2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756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.385)</w:t>
            </w:r>
          </w:p>
        </w:tc>
      </w:tr>
      <w:tr w:rsidR="00ED78E7" w:rsidRPr="00BB1B18" w:rsidTr="009C7632"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-2LL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2.292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vertAlign w:val="superscript"/>
                <w:lang w:val="en-US"/>
              </w:rPr>
              <w:t>1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2; 0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83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  <w:r w:rsidRPr="00ED6129">
              <w:rPr>
                <w:rFonts w:ascii="Times New Roman" w:hAnsi="Times New Roman" w:cs="Times New Roman"/>
                <w:sz w:val="20"/>
                <w:szCs w:val="19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7.858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vertAlign w:val="superscript"/>
                <w:lang w:val="en-US"/>
              </w:rPr>
              <w:t>1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6; 0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43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9.799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vertAlign w:val="superscript"/>
                <w:lang w:val="en-US"/>
              </w:rPr>
              <w:t>1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7; 0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02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5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48.1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83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vertAlign w:val="superscript"/>
                <w:lang w:val="en-US"/>
              </w:rPr>
              <w:t>1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11; 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4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64.678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vertAlign w:val="superscript"/>
                <w:lang w:val="en-US"/>
              </w:rPr>
              <w:t>1</w:t>
            </w:r>
          </w:p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2; 0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4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)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</w:tr>
      <w:tr w:rsidR="00ED78E7" w:rsidRPr="00BB1B18" w:rsidTr="009C7632"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proofErr w:type="spellStart"/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Nagelkere’s</w:t>
            </w:r>
            <w:proofErr w:type="spellEnd"/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 xml:space="preserve"> R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08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0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8</w:t>
            </w: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0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33</w:t>
            </w: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7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 w:rsidRPr="00BB1B18"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513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  <w:tc>
          <w:tcPr>
            <w:tcW w:w="0" w:type="auto"/>
          </w:tcPr>
          <w:p w:rsidR="000C03C2" w:rsidRPr="00BB1B18" w:rsidRDefault="00ED78E7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9"/>
                <w:lang w:val="en-US"/>
              </w:rPr>
              <w:t>.245</w:t>
            </w:r>
          </w:p>
        </w:tc>
        <w:tc>
          <w:tcPr>
            <w:tcW w:w="0" w:type="auto"/>
          </w:tcPr>
          <w:p w:rsidR="000C03C2" w:rsidRPr="00BB1B18" w:rsidRDefault="000C03C2" w:rsidP="00C03E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9"/>
                <w:lang w:val="en-US"/>
              </w:rPr>
            </w:pPr>
          </w:p>
        </w:tc>
      </w:tr>
    </w:tbl>
    <w:p w:rsidR="00F82F74" w:rsidRPr="00BB1B18" w:rsidRDefault="00F82F74" w:rsidP="00F82F74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Cs w:val="19"/>
          <w:lang w:val="en-US"/>
        </w:rPr>
      </w:pPr>
      <w:r w:rsidRPr="00BB1B18">
        <w:rPr>
          <w:rFonts w:ascii="Times New Roman" w:hAnsi="Times New Roman" w:cs="Times New Roman"/>
          <w:szCs w:val="19"/>
          <w:vertAlign w:val="superscript"/>
          <w:lang w:val="en-US"/>
        </w:rPr>
        <w:t>1</w:t>
      </w:r>
      <w:r w:rsidRPr="00BB1B18">
        <w:rPr>
          <w:rFonts w:ascii="Times New Roman" w:hAnsi="Times New Roman" w:cs="Times New Roman"/>
          <w:szCs w:val="19"/>
          <w:lang w:val="en-US"/>
        </w:rPr>
        <w:t xml:space="preserve"> comparison to model with constant only</w:t>
      </w:r>
    </w:p>
    <w:sectPr w:rsidR="00F82F74" w:rsidRPr="00BB1B18" w:rsidSect="006C03EE">
      <w:pgSz w:w="16840" w:h="1190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5097" w:rsidRDefault="00775097">
      <w:pPr>
        <w:spacing w:after="0"/>
      </w:pPr>
      <w:r>
        <w:separator/>
      </w:r>
    </w:p>
  </w:endnote>
  <w:endnote w:type="continuationSeparator" w:id="0">
    <w:p w:rsidR="00775097" w:rsidRDefault="0077509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5097" w:rsidRDefault="00775097">
      <w:pPr>
        <w:spacing w:after="0"/>
      </w:pPr>
      <w:r>
        <w:separator/>
      </w:r>
    </w:p>
  </w:footnote>
  <w:footnote w:type="continuationSeparator" w:id="0">
    <w:p w:rsidR="00775097" w:rsidRDefault="0077509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97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xwv95p005zaaiervr15dt09ztsrr0faf0rz&quot;&gt;khat_psychosis200204-Converted&lt;record-ids&gt;&lt;item&gt;123&lt;/item&gt;&lt;item&gt;332&lt;/item&gt;&lt;item&gt;352&lt;/item&gt;&lt;item&gt;363&lt;/item&gt;&lt;item&gt;519&lt;/item&gt;&lt;item&gt;591&lt;/item&gt;&lt;item&gt;1041&lt;/item&gt;&lt;item&gt;1067&lt;/item&gt;&lt;item&gt;1088&lt;/item&gt;&lt;item&gt;1196&lt;/item&gt;&lt;item&gt;1197&lt;/item&gt;&lt;item&gt;1198&lt;/item&gt;&lt;item&gt;1199&lt;/item&gt;&lt;item&gt;1293&lt;/item&gt;&lt;item&gt;1395&lt;/item&gt;&lt;item&gt;1397&lt;/item&gt;&lt;item&gt;1399&lt;/item&gt;&lt;item&gt;1401&lt;/item&gt;&lt;item&gt;1408&lt;/item&gt;&lt;item&gt;1409&lt;/item&gt;&lt;item&gt;1417&lt;/item&gt;&lt;item&gt;1418&lt;/item&gt;&lt;item&gt;1597&lt;/item&gt;&lt;item&gt;1663&lt;/item&gt;&lt;item&gt;1665&lt;/item&gt;&lt;item&gt;1667&lt;/item&gt;&lt;item&gt;1669&lt;/item&gt;&lt;item&gt;1671&lt;/item&gt;&lt;item&gt;1695&lt;/item&gt;&lt;item&gt;1696&lt;/item&gt;&lt;item&gt;1698&lt;/item&gt;&lt;item&gt;1702&lt;/item&gt;&lt;item&gt;1726&lt;/item&gt;&lt;item&gt;1752&lt;/item&gt;&lt;item&gt;2505&lt;/item&gt;&lt;item&gt;2509&lt;/item&gt;&lt;item&gt;2513&lt;/item&gt;&lt;item&gt;2515&lt;/item&gt;&lt;item&gt;2531&lt;/item&gt;&lt;item&gt;2543&lt;/item&gt;&lt;item&gt;2566&lt;/item&gt;&lt;item&gt;2567&lt;/item&gt;&lt;item&gt;2568&lt;/item&gt;&lt;item&gt;2569&lt;/item&gt;&lt;item&gt;2574&lt;/item&gt;&lt;item&gt;2576&lt;/item&gt;&lt;item&gt;2610&lt;/item&gt;&lt;item&gt;2616&lt;/item&gt;&lt;/record-ids&gt;&lt;/item&gt;&lt;/Libraries&gt;"/>
  </w:docVars>
  <w:rsids>
    <w:rsidRoot w:val="00406302"/>
    <w:rsid w:val="00001C2D"/>
    <w:rsid w:val="00013400"/>
    <w:rsid w:val="000163CD"/>
    <w:rsid w:val="000177C3"/>
    <w:rsid w:val="00017D25"/>
    <w:rsid w:val="00021182"/>
    <w:rsid w:val="000268DB"/>
    <w:rsid w:val="00033145"/>
    <w:rsid w:val="00035C01"/>
    <w:rsid w:val="00043B8A"/>
    <w:rsid w:val="00054891"/>
    <w:rsid w:val="00055B57"/>
    <w:rsid w:val="0006003F"/>
    <w:rsid w:val="00062976"/>
    <w:rsid w:val="000658B5"/>
    <w:rsid w:val="00066600"/>
    <w:rsid w:val="00067D88"/>
    <w:rsid w:val="0007022A"/>
    <w:rsid w:val="000847B9"/>
    <w:rsid w:val="00091435"/>
    <w:rsid w:val="000A0070"/>
    <w:rsid w:val="000A13D8"/>
    <w:rsid w:val="000A1537"/>
    <w:rsid w:val="000A3F5F"/>
    <w:rsid w:val="000C03C2"/>
    <w:rsid w:val="000C2696"/>
    <w:rsid w:val="000C2E0D"/>
    <w:rsid w:val="000C4DD6"/>
    <w:rsid w:val="000C58F3"/>
    <w:rsid w:val="000D1436"/>
    <w:rsid w:val="000D595A"/>
    <w:rsid w:val="000D7991"/>
    <w:rsid w:val="000F1B1E"/>
    <w:rsid w:val="000F4453"/>
    <w:rsid w:val="000F6398"/>
    <w:rsid w:val="000F6CE8"/>
    <w:rsid w:val="000F71D4"/>
    <w:rsid w:val="00101E46"/>
    <w:rsid w:val="00101F46"/>
    <w:rsid w:val="00103E2B"/>
    <w:rsid w:val="0011382A"/>
    <w:rsid w:val="00123AA9"/>
    <w:rsid w:val="00124683"/>
    <w:rsid w:val="00124CCA"/>
    <w:rsid w:val="00126358"/>
    <w:rsid w:val="001268F6"/>
    <w:rsid w:val="0014077E"/>
    <w:rsid w:val="001415AB"/>
    <w:rsid w:val="00147D20"/>
    <w:rsid w:val="0015005B"/>
    <w:rsid w:val="00163040"/>
    <w:rsid w:val="0016676F"/>
    <w:rsid w:val="00166960"/>
    <w:rsid w:val="0017398E"/>
    <w:rsid w:val="00173B45"/>
    <w:rsid w:val="0017609D"/>
    <w:rsid w:val="001838C7"/>
    <w:rsid w:val="00192F24"/>
    <w:rsid w:val="00197EFC"/>
    <w:rsid w:val="001A047D"/>
    <w:rsid w:val="001A1856"/>
    <w:rsid w:val="001A4E70"/>
    <w:rsid w:val="001A65AD"/>
    <w:rsid w:val="001A7B88"/>
    <w:rsid w:val="001B5350"/>
    <w:rsid w:val="001C1C39"/>
    <w:rsid w:val="001C691D"/>
    <w:rsid w:val="001E13BB"/>
    <w:rsid w:val="001E269F"/>
    <w:rsid w:val="001F0C16"/>
    <w:rsid w:val="001F680E"/>
    <w:rsid w:val="002021E5"/>
    <w:rsid w:val="00207884"/>
    <w:rsid w:val="0021242F"/>
    <w:rsid w:val="0022037D"/>
    <w:rsid w:val="00220B1F"/>
    <w:rsid w:val="0022386C"/>
    <w:rsid w:val="0024477D"/>
    <w:rsid w:val="00256A89"/>
    <w:rsid w:val="00264ED9"/>
    <w:rsid w:val="002716A5"/>
    <w:rsid w:val="002723C4"/>
    <w:rsid w:val="002764E2"/>
    <w:rsid w:val="0028591D"/>
    <w:rsid w:val="00291E7E"/>
    <w:rsid w:val="002970A1"/>
    <w:rsid w:val="002A1264"/>
    <w:rsid w:val="002A2F5D"/>
    <w:rsid w:val="002B619B"/>
    <w:rsid w:val="002C250A"/>
    <w:rsid w:val="002C3AA4"/>
    <w:rsid w:val="002C471D"/>
    <w:rsid w:val="002D6CBF"/>
    <w:rsid w:val="002E2195"/>
    <w:rsid w:val="002E3A06"/>
    <w:rsid w:val="002E4D17"/>
    <w:rsid w:val="002E60E4"/>
    <w:rsid w:val="002E7E88"/>
    <w:rsid w:val="002F2326"/>
    <w:rsid w:val="002F7C8B"/>
    <w:rsid w:val="00300507"/>
    <w:rsid w:val="00316B05"/>
    <w:rsid w:val="00320BE2"/>
    <w:rsid w:val="00322416"/>
    <w:rsid w:val="00325C06"/>
    <w:rsid w:val="003304BA"/>
    <w:rsid w:val="00333B47"/>
    <w:rsid w:val="00340865"/>
    <w:rsid w:val="00342035"/>
    <w:rsid w:val="003461FC"/>
    <w:rsid w:val="00351D09"/>
    <w:rsid w:val="0036213B"/>
    <w:rsid w:val="0036428F"/>
    <w:rsid w:val="003731B7"/>
    <w:rsid w:val="003744D1"/>
    <w:rsid w:val="0037591E"/>
    <w:rsid w:val="00376616"/>
    <w:rsid w:val="003778C5"/>
    <w:rsid w:val="00384E18"/>
    <w:rsid w:val="003874A4"/>
    <w:rsid w:val="003875F8"/>
    <w:rsid w:val="003A19F3"/>
    <w:rsid w:val="003A5709"/>
    <w:rsid w:val="003B572C"/>
    <w:rsid w:val="003B69E7"/>
    <w:rsid w:val="003C0596"/>
    <w:rsid w:val="003C5C88"/>
    <w:rsid w:val="003D25C3"/>
    <w:rsid w:val="003D4836"/>
    <w:rsid w:val="003E1D2A"/>
    <w:rsid w:val="003E4327"/>
    <w:rsid w:val="003F43A6"/>
    <w:rsid w:val="00403344"/>
    <w:rsid w:val="00406302"/>
    <w:rsid w:val="00411C61"/>
    <w:rsid w:val="00415913"/>
    <w:rsid w:val="00417247"/>
    <w:rsid w:val="004202D1"/>
    <w:rsid w:val="00433BCC"/>
    <w:rsid w:val="004343AB"/>
    <w:rsid w:val="004368DB"/>
    <w:rsid w:val="00441B66"/>
    <w:rsid w:val="00443746"/>
    <w:rsid w:val="00447423"/>
    <w:rsid w:val="0045128D"/>
    <w:rsid w:val="00470223"/>
    <w:rsid w:val="004771BD"/>
    <w:rsid w:val="0048127C"/>
    <w:rsid w:val="00483B27"/>
    <w:rsid w:val="00486A3E"/>
    <w:rsid w:val="00494E36"/>
    <w:rsid w:val="004A3873"/>
    <w:rsid w:val="004A6F16"/>
    <w:rsid w:val="004A7F47"/>
    <w:rsid w:val="004B124D"/>
    <w:rsid w:val="004B5BCF"/>
    <w:rsid w:val="004C1E82"/>
    <w:rsid w:val="004C4E6B"/>
    <w:rsid w:val="004D4E12"/>
    <w:rsid w:val="004D62E8"/>
    <w:rsid w:val="004D752C"/>
    <w:rsid w:val="004E0765"/>
    <w:rsid w:val="004E2929"/>
    <w:rsid w:val="004E759C"/>
    <w:rsid w:val="004F2A6F"/>
    <w:rsid w:val="004F33BD"/>
    <w:rsid w:val="004F3FA6"/>
    <w:rsid w:val="004F7E27"/>
    <w:rsid w:val="0050311F"/>
    <w:rsid w:val="00503ED9"/>
    <w:rsid w:val="005051C2"/>
    <w:rsid w:val="00511701"/>
    <w:rsid w:val="00513E0E"/>
    <w:rsid w:val="00524594"/>
    <w:rsid w:val="005246AE"/>
    <w:rsid w:val="00537AC1"/>
    <w:rsid w:val="005441F4"/>
    <w:rsid w:val="00546267"/>
    <w:rsid w:val="00556036"/>
    <w:rsid w:val="00556A76"/>
    <w:rsid w:val="00564024"/>
    <w:rsid w:val="00564596"/>
    <w:rsid w:val="00565F78"/>
    <w:rsid w:val="00567DB2"/>
    <w:rsid w:val="00570B73"/>
    <w:rsid w:val="00573FB7"/>
    <w:rsid w:val="00575C4C"/>
    <w:rsid w:val="005835D1"/>
    <w:rsid w:val="005840EB"/>
    <w:rsid w:val="00586834"/>
    <w:rsid w:val="00590653"/>
    <w:rsid w:val="005A05DB"/>
    <w:rsid w:val="005A16BA"/>
    <w:rsid w:val="005C1EF3"/>
    <w:rsid w:val="005C3871"/>
    <w:rsid w:val="005E20CF"/>
    <w:rsid w:val="005E2450"/>
    <w:rsid w:val="005F2404"/>
    <w:rsid w:val="005F57F5"/>
    <w:rsid w:val="00600C91"/>
    <w:rsid w:val="0060398F"/>
    <w:rsid w:val="00611709"/>
    <w:rsid w:val="00616394"/>
    <w:rsid w:val="0062008B"/>
    <w:rsid w:val="00620531"/>
    <w:rsid w:val="00620740"/>
    <w:rsid w:val="00621400"/>
    <w:rsid w:val="006326E1"/>
    <w:rsid w:val="0063443A"/>
    <w:rsid w:val="0063664F"/>
    <w:rsid w:val="00643186"/>
    <w:rsid w:val="0065323D"/>
    <w:rsid w:val="00654BB3"/>
    <w:rsid w:val="00666078"/>
    <w:rsid w:val="006675C1"/>
    <w:rsid w:val="00671575"/>
    <w:rsid w:val="00675C5E"/>
    <w:rsid w:val="006813DE"/>
    <w:rsid w:val="00685315"/>
    <w:rsid w:val="00687739"/>
    <w:rsid w:val="0069617C"/>
    <w:rsid w:val="006965EE"/>
    <w:rsid w:val="006A713D"/>
    <w:rsid w:val="006A7AD2"/>
    <w:rsid w:val="006B0E99"/>
    <w:rsid w:val="006B3767"/>
    <w:rsid w:val="006B79E8"/>
    <w:rsid w:val="006C03EE"/>
    <w:rsid w:val="006C0811"/>
    <w:rsid w:val="006C0881"/>
    <w:rsid w:val="006D036C"/>
    <w:rsid w:val="006D0668"/>
    <w:rsid w:val="006D3D0D"/>
    <w:rsid w:val="006E6974"/>
    <w:rsid w:val="006E6A9F"/>
    <w:rsid w:val="006F4887"/>
    <w:rsid w:val="006F6950"/>
    <w:rsid w:val="006F6B63"/>
    <w:rsid w:val="00705895"/>
    <w:rsid w:val="00721166"/>
    <w:rsid w:val="007214BE"/>
    <w:rsid w:val="00726C64"/>
    <w:rsid w:val="00730C6A"/>
    <w:rsid w:val="00732324"/>
    <w:rsid w:val="00732C75"/>
    <w:rsid w:val="00740A50"/>
    <w:rsid w:val="00745FAE"/>
    <w:rsid w:val="0076345A"/>
    <w:rsid w:val="00766EDC"/>
    <w:rsid w:val="0077078E"/>
    <w:rsid w:val="00775097"/>
    <w:rsid w:val="00783BE0"/>
    <w:rsid w:val="0078765C"/>
    <w:rsid w:val="00796282"/>
    <w:rsid w:val="007A4E5F"/>
    <w:rsid w:val="007A526A"/>
    <w:rsid w:val="007B0AC7"/>
    <w:rsid w:val="007B168E"/>
    <w:rsid w:val="007B60BD"/>
    <w:rsid w:val="007C1A04"/>
    <w:rsid w:val="007D1AFF"/>
    <w:rsid w:val="007D36A1"/>
    <w:rsid w:val="007D49E0"/>
    <w:rsid w:val="007D5756"/>
    <w:rsid w:val="007E44DC"/>
    <w:rsid w:val="007E5EE4"/>
    <w:rsid w:val="007F0EB5"/>
    <w:rsid w:val="007F1B27"/>
    <w:rsid w:val="00822B3A"/>
    <w:rsid w:val="008303A3"/>
    <w:rsid w:val="008322F3"/>
    <w:rsid w:val="008405FA"/>
    <w:rsid w:val="008431CC"/>
    <w:rsid w:val="00851EEE"/>
    <w:rsid w:val="00863566"/>
    <w:rsid w:val="008704A4"/>
    <w:rsid w:val="00890A5F"/>
    <w:rsid w:val="008972B2"/>
    <w:rsid w:val="008A5B8A"/>
    <w:rsid w:val="008A717E"/>
    <w:rsid w:val="008B32C8"/>
    <w:rsid w:val="008C07A6"/>
    <w:rsid w:val="008C1A36"/>
    <w:rsid w:val="008C2119"/>
    <w:rsid w:val="008D72C8"/>
    <w:rsid w:val="008E10D2"/>
    <w:rsid w:val="008F0E67"/>
    <w:rsid w:val="008F2E78"/>
    <w:rsid w:val="008F40A6"/>
    <w:rsid w:val="008F442C"/>
    <w:rsid w:val="00904535"/>
    <w:rsid w:val="00920814"/>
    <w:rsid w:val="009339B6"/>
    <w:rsid w:val="0094345E"/>
    <w:rsid w:val="009443D2"/>
    <w:rsid w:val="00947064"/>
    <w:rsid w:val="00956F84"/>
    <w:rsid w:val="009612EF"/>
    <w:rsid w:val="00967967"/>
    <w:rsid w:val="0097590E"/>
    <w:rsid w:val="00982BF0"/>
    <w:rsid w:val="00986610"/>
    <w:rsid w:val="00991A52"/>
    <w:rsid w:val="009926EC"/>
    <w:rsid w:val="009A3EA0"/>
    <w:rsid w:val="009B28FF"/>
    <w:rsid w:val="009B29CD"/>
    <w:rsid w:val="009B3290"/>
    <w:rsid w:val="009B5896"/>
    <w:rsid w:val="009B5910"/>
    <w:rsid w:val="009C2451"/>
    <w:rsid w:val="009C63AA"/>
    <w:rsid w:val="009C7632"/>
    <w:rsid w:val="009D01F6"/>
    <w:rsid w:val="009E20E5"/>
    <w:rsid w:val="009E52E7"/>
    <w:rsid w:val="009F132C"/>
    <w:rsid w:val="009F7D23"/>
    <w:rsid w:val="00A06694"/>
    <w:rsid w:val="00A23A9A"/>
    <w:rsid w:val="00A26451"/>
    <w:rsid w:val="00A270A8"/>
    <w:rsid w:val="00A34013"/>
    <w:rsid w:val="00A345F9"/>
    <w:rsid w:val="00A3590C"/>
    <w:rsid w:val="00A35C0C"/>
    <w:rsid w:val="00A42AB7"/>
    <w:rsid w:val="00A50E77"/>
    <w:rsid w:val="00A51C30"/>
    <w:rsid w:val="00A53CF5"/>
    <w:rsid w:val="00A62669"/>
    <w:rsid w:val="00A7483B"/>
    <w:rsid w:val="00A75E27"/>
    <w:rsid w:val="00A80AFB"/>
    <w:rsid w:val="00A80FDF"/>
    <w:rsid w:val="00A81065"/>
    <w:rsid w:val="00A815B4"/>
    <w:rsid w:val="00A836C5"/>
    <w:rsid w:val="00A8494D"/>
    <w:rsid w:val="00A91487"/>
    <w:rsid w:val="00A955D7"/>
    <w:rsid w:val="00A96C7F"/>
    <w:rsid w:val="00AA4E4C"/>
    <w:rsid w:val="00AB5C26"/>
    <w:rsid w:val="00AD14D2"/>
    <w:rsid w:val="00AD1917"/>
    <w:rsid w:val="00AE7B9F"/>
    <w:rsid w:val="00AF2E2C"/>
    <w:rsid w:val="00B0669E"/>
    <w:rsid w:val="00B22589"/>
    <w:rsid w:val="00B22A1F"/>
    <w:rsid w:val="00B26364"/>
    <w:rsid w:val="00B36148"/>
    <w:rsid w:val="00B42333"/>
    <w:rsid w:val="00B42F72"/>
    <w:rsid w:val="00B430FE"/>
    <w:rsid w:val="00B450DE"/>
    <w:rsid w:val="00B465C7"/>
    <w:rsid w:val="00B51BB4"/>
    <w:rsid w:val="00B51E51"/>
    <w:rsid w:val="00B55B44"/>
    <w:rsid w:val="00B637F1"/>
    <w:rsid w:val="00B67137"/>
    <w:rsid w:val="00B7438B"/>
    <w:rsid w:val="00B751EA"/>
    <w:rsid w:val="00B758BB"/>
    <w:rsid w:val="00B80661"/>
    <w:rsid w:val="00B82441"/>
    <w:rsid w:val="00BA4001"/>
    <w:rsid w:val="00BA7315"/>
    <w:rsid w:val="00BB1B18"/>
    <w:rsid w:val="00BB2EB2"/>
    <w:rsid w:val="00BB51FB"/>
    <w:rsid w:val="00BB70A9"/>
    <w:rsid w:val="00BC41D6"/>
    <w:rsid w:val="00BD5E3D"/>
    <w:rsid w:val="00BE0375"/>
    <w:rsid w:val="00BE15CF"/>
    <w:rsid w:val="00BF30B0"/>
    <w:rsid w:val="00BF30FF"/>
    <w:rsid w:val="00C03C60"/>
    <w:rsid w:val="00C03EC0"/>
    <w:rsid w:val="00C04629"/>
    <w:rsid w:val="00C04F85"/>
    <w:rsid w:val="00C069A9"/>
    <w:rsid w:val="00C11BED"/>
    <w:rsid w:val="00C12A5D"/>
    <w:rsid w:val="00C23CB4"/>
    <w:rsid w:val="00C2500D"/>
    <w:rsid w:val="00C2574A"/>
    <w:rsid w:val="00C52E4D"/>
    <w:rsid w:val="00C5335C"/>
    <w:rsid w:val="00C74A22"/>
    <w:rsid w:val="00C80BE8"/>
    <w:rsid w:val="00C85140"/>
    <w:rsid w:val="00C92326"/>
    <w:rsid w:val="00C9592B"/>
    <w:rsid w:val="00C9649F"/>
    <w:rsid w:val="00CA3199"/>
    <w:rsid w:val="00CA741A"/>
    <w:rsid w:val="00CA7B94"/>
    <w:rsid w:val="00CA7C3C"/>
    <w:rsid w:val="00CB134A"/>
    <w:rsid w:val="00CB1A0F"/>
    <w:rsid w:val="00CC038F"/>
    <w:rsid w:val="00CD0AF9"/>
    <w:rsid w:val="00CD3159"/>
    <w:rsid w:val="00CD3DC5"/>
    <w:rsid w:val="00CD7326"/>
    <w:rsid w:val="00CE7111"/>
    <w:rsid w:val="00CF3A74"/>
    <w:rsid w:val="00CF475D"/>
    <w:rsid w:val="00CF52DA"/>
    <w:rsid w:val="00CF5596"/>
    <w:rsid w:val="00D0515E"/>
    <w:rsid w:val="00D075B9"/>
    <w:rsid w:val="00D268FF"/>
    <w:rsid w:val="00D307F9"/>
    <w:rsid w:val="00D416BF"/>
    <w:rsid w:val="00D43090"/>
    <w:rsid w:val="00D4650B"/>
    <w:rsid w:val="00D52373"/>
    <w:rsid w:val="00D548A0"/>
    <w:rsid w:val="00D55A55"/>
    <w:rsid w:val="00D57E06"/>
    <w:rsid w:val="00D602C2"/>
    <w:rsid w:val="00D816D1"/>
    <w:rsid w:val="00D84469"/>
    <w:rsid w:val="00D86576"/>
    <w:rsid w:val="00D9160D"/>
    <w:rsid w:val="00D91787"/>
    <w:rsid w:val="00D95897"/>
    <w:rsid w:val="00D958EB"/>
    <w:rsid w:val="00D979CA"/>
    <w:rsid w:val="00DA331A"/>
    <w:rsid w:val="00DA557E"/>
    <w:rsid w:val="00DB0D06"/>
    <w:rsid w:val="00DB17E3"/>
    <w:rsid w:val="00DC0815"/>
    <w:rsid w:val="00DC2723"/>
    <w:rsid w:val="00DC6C0C"/>
    <w:rsid w:val="00DD0C88"/>
    <w:rsid w:val="00DD1E3A"/>
    <w:rsid w:val="00DD5CCF"/>
    <w:rsid w:val="00DE13AC"/>
    <w:rsid w:val="00DE214B"/>
    <w:rsid w:val="00DE7BC7"/>
    <w:rsid w:val="00DF1739"/>
    <w:rsid w:val="00DF7253"/>
    <w:rsid w:val="00DF748A"/>
    <w:rsid w:val="00E05E81"/>
    <w:rsid w:val="00E17CEA"/>
    <w:rsid w:val="00E20DEF"/>
    <w:rsid w:val="00E21CA5"/>
    <w:rsid w:val="00E23172"/>
    <w:rsid w:val="00E27EFD"/>
    <w:rsid w:val="00E3287E"/>
    <w:rsid w:val="00E3697C"/>
    <w:rsid w:val="00E4041E"/>
    <w:rsid w:val="00E45367"/>
    <w:rsid w:val="00E47F25"/>
    <w:rsid w:val="00E626DA"/>
    <w:rsid w:val="00E66A75"/>
    <w:rsid w:val="00E67D96"/>
    <w:rsid w:val="00E747AC"/>
    <w:rsid w:val="00E82E96"/>
    <w:rsid w:val="00E83A67"/>
    <w:rsid w:val="00E83B71"/>
    <w:rsid w:val="00E870CC"/>
    <w:rsid w:val="00E8799C"/>
    <w:rsid w:val="00E87B10"/>
    <w:rsid w:val="00E91540"/>
    <w:rsid w:val="00E9538B"/>
    <w:rsid w:val="00EA3CD6"/>
    <w:rsid w:val="00EA507F"/>
    <w:rsid w:val="00EB2C62"/>
    <w:rsid w:val="00EB6949"/>
    <w:rsid w:val="00EB7D31"/>
    <w:rsid w:val="00EC055C"/>
    <w:rsid w:val="00EC29AD"/>
    <w:rsid w:val="00EC603F"/>
    <w:rsid w:val="00ED11BA"/>
    <w:rsid w:val="00ED1255"/>
    <w:rsid w:val="00ED78E7"/>
    <w:rsid w:val="00EE2CA2"/>
    <w:rsid w:val="00EF6AB4"/>
    <w:rsid w:val="00F0055D"/>
    <w:rsid w:val="00F025DF"/>
    <w:rsid w:val="00F079EE"/>
    <w:rsid w:val="00F07DBE"/>
    <w:rsid w:val="00F133BC"/>
    <w:rsid w:val="00F17137"/>
    <w:rsid w:val="00F2522B"/>
    <w:rsid w:val="00F2587D"/>
    <w:rsid w:val="00F34F6E"/>
    <w:rsid w:val="00F3582D"/>
    <w:rsid w:val="00F3796A"/>
    <w:rsid w:val="00F37C5C"/>
    <w:rsid w:val="00F4076A"/>
    <w:rsid w:val="00F427A7"/>
    <w:rsid w:val="00F46241"/>
    <w:rsid w:val="00F521BE"/>
    <w:rsid w:val="00F555E1"/>
    <w:rsid w:val="00F5591F"/>
    <w:rsid w:val="00F632AF"/>
    <w:rsid w:val="00F646E2"/>
    <w:rsid w:val="00F70E97"/>
    <w:rsid w:val="00F7240E"/>
    <w:rsid w:val="00F72F39"/>
    <w:rsid w:val="00F7725C"/>
    <w:rsid w:val="00F82136"/>
    <w:rsid w:val="00F82F74"/>
    <w:rsid w:val="00F86607"/>
    <w:rsid w:val="00F87072"/>
    <w:rsid w:val="00F90DA1"/>
    <w:rsid w:val="00F9403A"/>
    <w:rsid w:val="00F945EF"/>
    <w:rsid w:val="00F96D2C"/>
    <w:rsid w:val="00FA2E49"/>
    <w:rsid w:val="00FA7011"/>
    <w:rsid w:val="00FB1C0E"/>
    <w:rsid w:val="00FC5925"/>
    <w:rsid w:val="00FD21C2"/>
    <w:rsid w:val="00FD77E3"/>
    <w:rsid w:val="00FE258B"/>
    <w:rsid w:val="00FF2EFB"/>
    <w:rsid w:val="00FF52A6"/>
    <w:rsid w:val="00FF6C70"/>
    <w:rsid w:val="00FF6CC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0910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C04629"/>
    <w:rPr>
      <w:color w:val="0000FF" w:themeColor="hyperlink"/>
      <w:u w:val="single"/>
    </w:rPr>
  </w:style>
  <w:style w:type="paragraph" w:customStyle="1" w:styleId="Standa1">
    <w:name w:val="Standa1"/>
    <w:rsid w:val="00F7240E"/>
    <w:pPr>
      <w:spacing w:after="0"/>
    </w:pPr>
    <w:rPr>
      <w:rFonts w:ascii="Times New Roman" w:eastAsia="Times New Roman" w:hAnsi="Times New Roman" w:cs="Times New Roman"/>
      <w:szCs w:val="20"/>
      <w:lang w:val="en-US" w:eastAsia="de-DE" w:bidi="de-DE"/>
    </w:rPr>
  </w:style>
  <w:style w:type="table" w:styleId="TableGrid">
    <w:name w:val="Table Grid"/>
    <w:basedOn w:val="TableNormal"/>
    <w:rsid w:val="002B619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9D01F6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9D01F6"/>
  </w:style>
  <w:style w:type="character" w:styleId="PageNumber">
    <w:name w:val="page number"/>
    <w:basedOn w:val="DefaultParagraphFont"/>
    <w:rsid w:val="009D01F6"/>
  </w:style>
  <w:style w:type="paragraph" w:customStyle="1" w:styleId="Default">
    <w:name w:val="Default"/>
    <w:rsid w:val="00CD3DC5"/>
    <w:pPr>
      <w:widowControl w:val="0"/>
      <w:autoSpaceDE w:val="0"/>
      <w:autoSpaceDN w:val="0"/>
      <w:adjustRightInd w:val="0"/>
      <w:spacing w:after="0"/>
    </w:pPr>
    <w:rPr>
      <w:rFonts w:ascii="Arial" w:hAnsi="Arial" w:cs="Arial"/>
      <w:color w:val="000000"/>
    </w:rPr>
  </w:style>
  <w:style w:type="character" w:styleId="CommentReference">
    <w:name w:val="annotation reference"/>
    <w:basedOn w:val="DefaultParagraphFont"/>
    <w:rsid w:val="000D1436"/>
    <w:rPr>
      <w:sz w:val="18"/>
      <w:szCs w:val="18"/>
    </w:rPr>
  </w:style>
  <w:style w:type="paragraph" w:styleId="CommentText">
    <w:name w:val="annotation text"/>
    <w:basedOn w:val="Normal"/>
    <w:link w:val="CommentTextChar"/>
    <w:rsid w:val="000D1436"/>
  </w:style>
  <w:style w:type="character" w:customStyle="1" w:styleId="CommentTextChar">
    <w:name w:val="Comment Text Char"/>
    <w:basedOn w:val="DefaultParagraphFont"/>
    <w:link w:val="CommentText"/>
    <w:rsid w:val="000D1436"/>
  </w:style>
  <w:style w:type="paragraph" w:styleId="CommentSubject">
    <w:name w:val="annotation subject"/>
    <w:basedOn w:val="CommentText"/>
    <w:next w:val="CommentText"/>
    <w:link w:val="CommentSubjectChar"/>
    <w:rsid w:val="000D14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D14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0D143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D1436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rsid w:val="00DB17E3"/>
    <w:pPr>
      <w:spacing w:after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091011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rsid w:val="00C04629"/>
    <w:rPr>
      <w:color w:val="0000FF" w:themeColor="hyperlink"/>
      <w:u w:val="single"/>
    </w:rPr>
  </w:style>
  <w:style w:type="paragraph" w:customStyle="1" w:styleId="Standa1">
    <w:name w:val="Standa1"/>
    <w:rsid w:val="00F7240E"/>
    <w:pPr>
      <w:spacing w:after="0"/>
    </w:pPr>
    <w:rPr>
      <w:rFonts w:ascii="Times New Roman" w:eastAsia="Times New Roman" w:hAnsi="Times New Roman" w:cs="Times New Roman"/>
      <w:szCs w:val="20"/>
      <w:lang w:val="en-US" w:eastAsia="de-DE" w:bidi="de-DE"/>
    </w:rPr>
  </w:style>
  <w:style w:type="table" w:styleId="Tabellenraster">
    <w:name w:val="Table Grid"/>
    <w:basedOn w:val="NormaleTabelle"/>
    <w:rsid w:val="002B619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eichen"/>
    <w:rsid w:val="009D01F6"/>
    <w:pPr>
      <w:tabs>
        <w:tab w:val="center" w:pos="4536"/>
        <w:tab w:val="right" w:pos="9072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rsid w:val="009D01F6"/>
  </w:style>
  <w:style w:type="character" w:styleId="Seitenzahl">
    <w:name w:val="page number"/>
    <w:basedOn w:val="Absatzstandardschriftart"/>
    <w:rsid w:val="009D01F6"/>
  </w:style>
  <w:style w:type="paragraph" w:customStyle="1" w:styleId="Default">
    <w:name w:val="Default"/>
    <w:rsid w:val="00CD3DC5"/>
    <w:pPr>
      <w:widowControl w:val="0"/>
      <w:autoSpaceDE w:val="0"/>
      <w:autoSpaceDN w:val="0"/>
      <w:adjustRightInd w:val="0"/>
      <w:spacing w:after="0"/>
    </w:pPr>
    <w:rPr>
      <w:rFonts w:ascii="Arial" w:hAnsi="Arial" w:cs="Arial"/>
      <w:color w:val="000000"/>
    </w:rPr>
  </w:style>
  <w:style w:type="character" w:styleId="Kommentarzeichen">
    <w:name w:val="annotation reference"/>
    <w:basedOn w:val="Absatzstandardschriftart"/>
    <w:rsid w:val="000D1436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0D1436"/>
  </w:style>
  <w:style w:type="character" w:customStyle="1" w:styleId="KommentartextZeichen">
    <w:name w:val="Kommentartext Zeichen"/>
    <w:basedOn w:val="Absatzstandardschriftart"/>
    <w:link w:val="Kommentartext"/>
    <w:rsid w:val="000D1436"/>
  </w:style>
  <w:style w:type="paragraph" w:styleId="Kommentarthema">
    <w:name w:val="annotation subject"/>
    <w:basedOn w:val="Kommentartext"/>
    <w:next w:val="Kommentartext"/>
    <w:link w:val="KommentarthemaZeichen"/>
    <w:rsid w:val="000D1436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0D143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rsid w:val="000D143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rsid w:val="000D1436"/>
    <w:rPr>
      <w:rFonts w:ascii="Lucida Grande" w:hAnsi="Lucida Grande" w:cs="Lucida Grande"/>
      <w:sz w:val="18"/>
      <w:szCs w:val="18"/>
    </w:rPr>
  </w:style>
  <w:style w:type="paragraph" w:styleId="Bearbeitung">
    <w:name w:val="Revision"/>
    <w:hidden/>
    <w:rsid w:val="00DB17E3"/>
    <w:pPr>
      <w:spacing w:after="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denwald</dc:creator>
  <cp:keywords/>
  <cp:lastModifiedBy>jabella</cp:lastModifiedBy>
  <cp:revision>5</cp:revision>
  <cp:lastPrinted>2013-03-13T15:44:00Z</cp:lastPrinted>
  <dcterms:created xsi:type="dcterms:W3CDTF">2013-03-13T22:24:00Z</dcterms:created>
  <dcterms:modified xsi:type="dcterms:W3CDTF">2013-03-21T05:29:00Z</dcterms:modified>
</cp:coreProperties>
</file>